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Microbial stress mediated intercellular nanotubes in an anaerobic microbial consortium digesting cellulose</w:t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artina Joh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*, Antoine Prandota Trzcinsk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Yan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Wun Jern 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1, 2 </w:t>
      </w:r>
      <w:r>
        <w:rPr>
          <w:rFonts w:cs="Times New Roman" w:ascii="Times New Roman" w:hAnsi="Times New Roman"/>
          <w:sz w:val="28"/>
          <w:szCs w:val="28"/>
        </w:rPr>
        <w:t>*</w:t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dvanced Environmental Biotechnology Centre, Nanyang Environment and Water Research Institute, Nanyang Technological University, 1 Cleantech Loop, CleanTech One, #06-08, Singapore – 637141.</w:t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ivision of Environmental and Water Resources, School of Civil and Environmental Engineering, Nanyang Technological University, 50 Nanyang Avenue, Singapore – 639798</w:t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orresponding Authors: Wun Jern Ng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JNG@ntu.edu.sg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720"/>
          <w:tab w:val="left" w:pos="117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tina John (martina1@e.ntu.edu.sg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Supplementary Figur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. </w:t>
      </w:r>
      <w:r>
        <w:rPr/>
        <w:t xml:space="preserve">Composition of Taq man probe and primer sets </w:t>
      </w:r>
    </w:p>
    <w:tbl>
      <w:tblPr>
        <w:tblW w:w="14785" w:type="dxa"/>
        <w:jc w:val="left"/>
        <w:tblInd w:w="-43" w:type="dxa"/>
        <w:tblLayout w:type="fixed"/>
        <w:tblCellMar>
          <w:top w:w="85" w:type="dxa"/>
          <w:left w:w="43" w:type="dxa"/>
          <w:bottom w:w="0" w:type="dxa"/>
          <w:right w:w="15" w:type="dxa"/>
        </w:tblCellMar>
      </w:tblPr>
      <w:tblGrid>
        <w:gridCol w:w="1260"/>
        <w:gridCol w:w="2175"/>
        <w:gridCol w:w="8465"/>
        <w:gridCol w:w="2885"/>
      </w:tblGrid>
      <w:tr>
        <w:trPr>
          <w:trHeight w:val="422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t nam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grou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igonucleotide sequence (5’ → 3’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plicon size (bp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  <w:tr>
        <w:trPr>
          <w:trHeight w:val="1861" w:hRule="atLeast"/>
        </w:trPr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C787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C915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C1059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338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516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805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>
              <w:top w:val="single" w:sz="8" w:space="0" w:color="000000"/>
            </w:tcBorders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rchae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Eubacteri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ATTAG ATACC CSBGT AGT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 AGGAA TTGGC GGGGG AGC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 GCCAT GCACC WCCTC 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ACTCC TACGG GAGGC A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TGCCA GCAGC CGCGG TA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>TA C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GACTA CCAGG GTATC TAATC 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  <w:tr>
        <w:trPr>
          <w:trHeight w:val="981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BT857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BT929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BT1196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/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ethanobacterial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CGWAG GGAAG CTGTT AAG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 AGCAC CACAA CGCGT GG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 TACCG TCGTC CACTC CT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  <w:tr>
        <w:trPr>
          <w:trHeight w:val="981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B282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B749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MB832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/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ethanomicrobial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ATCGR TACGG GTTGT GG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 TYCGA CAGTG AGGRA CGAAA GCT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 CACCT AACGC RCATH GTTTA 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  <w:tr>
        <w:trPr>
          <w:trHeight w:val="981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c380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c492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c828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/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ethanosarcinacea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GAAAC CGYGA TAAGG GG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 TTAGC AAGGG CCGGG CA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 TAGCG ARCAT CGTTT AC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  <w:tr>
        <w:trPr>
          <w:trHeight w:val="981" w:hRule="atLeast"/>
        </w:trPr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t702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t753F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st862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tcMar>
              <w:left w:w="81" w:type="dxa"/>
              <w:right w:w="81" w:type="dxa"/>
            </w:tcMar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ethanosaetacea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84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: TAATC CTYGA RGGAC CACC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: ACGGC AAGGG ACGAA AGCTA G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: CCTAC GGCAC CRACM A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28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SG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1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Adapted from Yu et al. (2005). 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F, T, and R indicate forward primer, TaqMan probe, and reverse primer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NG@ntu.edu.s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45:00Z</dcterms:created>
  <dc:creator>Martina</dc:creator>
  <dc:description/>
  <cp:keywords/>
  <dc:language>en-US</dc:language>
  <cp:lastModifiedBy>Martina </cp:lastModifiedBy>
  <dcterms:modified xsi:type="dcterms:W3CDTF">2015-10-09T15:45:00Z</dcterms:modified>
  <cp:revision>2</cp:revision>
  <dc:subject/>
  <dc:title/>
</cp:coreProperties>
</file>